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935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3262"/>
        <w:gridCol w:w="2693"/>
        <w:gridCol w:w="2693"/>
        <w:gridCol w:w="2693"/>
        <w:gridCol w:w="2694"/>
      </w:tblGrid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5308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="00ED0314" w:rsidRPr="00ED03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thonotha</w:t>
            </w:r>
            <w:r w:rsidRPr="00ED03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fragans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zelia bella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ioria balsamifera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paifera officinalis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lenght of reads (bp)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assembled bases (bp)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ED0314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contigs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of assembled contig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762.3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744.35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786.11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071E35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1.</w:t>
            </w:r>
            <w:r w:rsidR="00ED0314" w:rsidRPr="00ED031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5308AF" w:rsidRPr="00ED0314" w:rsidTr="00ED0314">
        <w:tc>
          <w:tcPr>
            <w:tcW w:w="326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s &gt; 500 bp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ED0314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5308AF" w:rsidRPr="00ED0314" w:rsidTr="00ED0314">
        <w:tc>
          <w:tcPr>
            <w:tcW w:w="326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s &gt; 1000 bp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ED0314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</w:tr>
      <w:tr w:rsidR="005308AF" w:rsidRPr="00ED0314" w:rsidTr="00ED0314">
        <w:tc>
          <w:tcPr>
            <w:tcW w:w="326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est transcript (bp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ED0314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</w:tr>
      <w:tr w:rsidR="005308AF" w:rsidRPr="00ED0314" w:rsidTr="00ED0314">
        <w:tc>
          <w:tcPr>
            <w:tcW w:w="326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contig length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5308AF" w:rsidRPr="00ED0314" w:rsidRDefault="00071E35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.</w:t>
            </w:r>
            <w:r w:rsidR="00ED0314" w:rsidRPr="00ED03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 length (bp)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ED0314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71E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GC content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2.36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1.62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1.73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071E35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ED0314" w:rsidRPr="00ED031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SCO v 2.0.1 embryophyta_odb9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C:75.3%</w:t>
            </w:r>
            <w:r w:rsidR="00835B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[S:48.8%,</w:t>
            </w:r>
            <w:r w:rsidR="00835B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D:26.5%]</w:t>
            </w:r>
          </w:p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F:8.5%,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M:16.2%,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n:1440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C:58.9%</w:t>
            </w:r>
            <w:r w:rsidR="00835B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[S:43.6%,</w:t>
            </w:r>
            <w:r w:rsidR="00835B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D:15.3%]</w:t>
            </w:r>
          </w:p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F:13.9%,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M:27.2%,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n:1440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C:78.2%</w:t>
            </w:r>
            <w:r w:rsidR="00835B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[S:54.8%,</w:t>
            </w:r>
            <w:r w:rsidR="00835B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D:23.4%]</w:t>
            </w:r>
          </w:p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F:6.7%,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M:15.1%,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n:1440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ED0314" w:rsidRPr="00ED0314" w:rsidRDefault="00ED0314" w:rsidP="00ED03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C:65.6%</w:t>
            </w:r>
            <w:r w:rsidR="00835B4B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[S:49.8%,</w:t>
            </w:r>
            <w:r w:rsidR="00835B4B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D:15.8%]</w:t>
            </w:r>
          </w:p>
          <w:p w:rsidR="005308AF" w:rsidRPr="00ED0314" w:rsidRDefault="008A3573" w:rsidP="00ED03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F:10.5%,</w:t>
            </w:r>
            <w:r w:rsidR="00071E35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M:23.9%,</w:t>
            </w:r>
            <w:r w:rsidR="00071E35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r w:rsidRPr="00ED031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:1440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ORFs identified (predicted)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C45F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835B4B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</w:tr>
      <w:tr w:rsidR="005308AF" w:rsidRPr="00ED0314" w:rsidTr="00ED0314">
        <w:tc>
          <w:tcPr>
            <w:tcW w:w="3262" w:type="dxa"/>
            <w:shd w:val="clear" w:color="auto" w:fill="auto"/>
            <w:tcMar>
              <w:left w:w="108" w:type="dxa"/>
            </w:tcMar>
          </w:tcPr>
          <w:p w:rsidR="005308AF" w:rsidRPr="00ED0314" w:rsidRDefault="008A35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No. of ORFs with BlastP hits 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C45F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bookmarkStart w:id="0" w:name="_GoBack"/>
            <w:bookmarkEnd w:id="0"/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:rsidR="005308AF" w:rsidRPr="00ED0314" w:rsidRDefault="008A3573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0314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2694" w:type="dxa"/>
            <w:shd w:val="clear" w:color="auto" w:fill="auto"/>
            <w:tcMar>
              <w:left w:w="108" w:type="dxa"/>
            </w:tcMar>
          </w:tcPr>
          <w:p w:rsidR="005308AF" w:rsidRPr="00ED0314" w:rsidRDefault="00835B4B" w:rsidP="00ED0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71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</w:tbl>
    <w:p w:rsidR="005308AF" w:rsidRDefault="005308AF"/>
    <w:sectPr w:rsidR="005308AF">
      <w:pgSz w:w="16838" w:h="11906" w:orient="landscape"/>
      <w:pgMar w:top="1417" w:right="1417" w:bottom="141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  <w:sig w:usb0="00000003" w:usb1="00000000" w:usb2="00000000" w:usb3="00000000" w:csb0="00000001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408"/>
  <w:hyphenationZone w:val="425"/>
  <w:characterSpacingControl w:val="doNotCompress"/>
  <w:compat>
    <w:compatSetting w:name="compatibilityMode" w:uri="http://schemas.microsoft.com/office/word" w:val="12"/>
  </w:compat>
  <w:rsids>
    <w:rsidRoot w:val="005308AF"/>
    <w:rsid w:val="00071E35"/>
    <w:rsid w:val="005308AF"/>
    <w:rsid w:val="00835B4B"/>
    <w:rsid w:val="008A3573"/>
    <w:rsid w:val="00C45F4C"/>
    <w:rsid w:val="00ED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41874"/>
  <w15:docId w15:val="{2165610E-9718-4795-AB7C-2BE431E7E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72E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72E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table" w:styleId="TableGrid">
    <w:name w:val="Table Grid"/>
    <w:basedOn w:val="TableNormal"/>
    <w:uiPriority w:val="39"/>
    <w:rsid w:val="00D72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6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A9587-808A-4840-B400-4BC89161D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05</Words>
  <Characters>852</Characters>
  <Application>Microsoft Office Word</Application>
  <DocSecurity>0</DocSecurity>
  <Lines>7</Lines>
  <Paragraphs>1</Paragraphs>
  <ScaleCrop>false</ScaleCrop>
  <Company>ULB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INFO</dc:creator>
  <dc:description/>
  <cp:lastModifiedBy>Isidro Ojeda Alayon</cp:lastModifiedBy>
  <cp:revision>17</cp:revision>
  <dcterms:created xsi:type="dcterms:W3CDTF">2016-06-15T07:59:00Z</dcterms:created>
  <dcterms:modified xsi:type="dcterms:W3CDTF">2018-05-07T08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LB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